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4A98E" w14:textId="25D02B7E" w:rsidR="00E6066D" w:rsidRPr="008D52D8" w:rsidRDefault="008D52D8" w:rsidP="008D52D8">
      <w:pPr>
        <w:jc w:val="center"/>
        <w:rPr>
          <w:b/>
          <w:bCs/>
        </w:rPr>
      </w:pPr>
      <w:r w:rsidRPr="008D52D8">
        <w:rPr>
          <w:b/>
          <w:bCs/>
        </w:rPr>
        <w:t>DATASETS DATA DICTIONARY AND CODEBOOK</w:t>
      </w:r>
    </w:p>
    <w:p w14:paraId="4A73D9D4" w14:textId="77777777" w:rsidR="008D52D8" w:rsidRDefault="008D52D8"/>
    <w:p w14:paraId="1EBD6B20" w14:textId="335ED929" w:rsidR="00F90D24" w:rsidRPr="00F13FFC" w:rsidRDefault="00F90D24">
      <w:pPr>
        <w:rPr>
          <w:b/>
          <w:bCs/>
        </w:rPr>
      </w:pPr>
      <w:r w:rsidRPr="00F13FFC">
        <w:rPr>
          <w:b/>
          <w:bCs/>
        </w:rPr>
        <w:t>Telco 1</w:t>
      </w:r>
    </w:p>
    <w:p w14:paraId="674C8A02" w14:textId="49D59CC1" w:rsidR="00F90D24" w:rsidRDefault="00F90D24">
      <w:hyperlink r:id="rId4" w:history="1">
        <w:r w:rsidRPr="00C11698">
          <w:rPr>
            <w:rStyle w:val="Hyperlink"/>
          </w:rPr>
          <w:t>https://www.kaggle.com/datasets/blastchar/telco-customer-churn</w:t>
        </w:r>
      </w:hyperlink>
      <w:r>
        <w:t xml:space="preserve"> 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960"/>
        <w:gridCol w:w="2437"/>
        <w:gridCol w:w="6096"/>
      </w:tblGrid>
      <w:tr w:rsidR="00F90D24" w:rsidRPr="00F90D24" w14:paraId="3611F8DC" w14:textId="77777777" w:rsidTr="00F90D2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79405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68751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1FFE0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scription</w:t>
            </w:r>
          </w:p>
        </w:tc>
      </w:tr>
      <w:tr w:rsidR="00F90D24" w:rsidRPr="00F90D24" w14:paraId="708B42DE" w14:textId="77777777" w:rsidTr="00F90D24">
        <w:trPr>
          <w:trHeight w:val="64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4EA83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5853A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stomerID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4A92F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ique identifier for each customer.</w:t>
            </w:r>
          </w:p>
        </w:tc>
      </w:tr>
      <w:tr w:rsidR="00F90D24" w:rsidRPr="00F90D24" w14:paraId="3FF9B80D" w14:textId="77777777" w:rsidTr="00F90D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133D7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E75E1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D0A1D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is a male or a female.</w:t>
            </w:r>
          </w:p>
        </w:tc>
      </w:tr>
      <w:tr w:rsidR="00F90D24" w:rsidRPr="00F90D24" w14:paraId="523F4F98" w14:textId="77777777" w:rsidTr="00F90D24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6A96E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ED195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iorCitizen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AF4D4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is a senior citizen or not (1 for Yes, 0 for No).</w:t>
            </w:r>
          </w:p>
        </w:tc>
      </w:tr>
      <w:tr w:rsidR="00F90D24" w:rsidRPr="00F90D24" w14:paraId="66133378" w14:textId="77777777" w:rsidTr="00F90D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D5E3F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58389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tner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3E0C8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has a partner or not (Yes, No).</w:t>
            </w:r>
          </w:p>
        </w:tc>
      </w:tr>
      <w:tr w:rsidR="00F90D24" w:rsidRPr="00F90D24" w14:paraId="7CDC912D" w14:textId="77777777" w:rsidTr="00F90D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A6222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3562A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pendents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D82B8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has dependents or not (Yes, No).</w:t>
            </w:r>
          </w:p>
        </w:tc>
      </w:tr>
      <w:tr w:rsidR="00F90D24" w:rsidRPr="00F90D24" w14:paraId="6CDDC3B5" w14:textId="77777777" w:rsidTr="00F90D24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A5E5D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2E8BA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nure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72AB3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ber of months the customer has stayed with the company.</w:t>
            </w:r>
          </w:p>
        </w:tc>
      </w:tr>
      <w:tr w:rsidR="00F90D24" w:rsidRPr="00F90D24" w14:paraId="5A07E32E" w14:textId="77777777" w:rsidTr="00F90D24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9D6D1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2BE4F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oneService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BA0E3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has a phone service or not (Yes, No).</w:t>
            </w:r>
          </w:p>
        </w:tc>
      </w:tr>
      <w:tr w:rsidR="00F90D24" w:rsidRPr="00F90D24" w14:paraId="397EA2AC" w14:textId="77777777" w:rsidTr="00F90D24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336D2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B11B2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pleLines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2B9CB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has multiple lines or not (Yes, No, No phone service).</w:t>
            </w:r>
          </w:p>
        </w:tc>
      </w:tr>
      <w:tr w:rsidR="00F90D24" w:rsidRPr="00F90D24" w14:paraId="026373FB" w14:textId="77777777" w:rsidTr="00F90D24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37920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A95E5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netService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540CB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stomer’s internet service provider (DSL, Fiber optic, No).</w:t>
            </w:r>
          </w:p>
        </w:tc>
      </w:tr>
      <w:tr w:rsidR="00F90D24" w:rsidRPr="00F90D24" w14:paraId="19E07CBF" w14:textId="77777777" w:rsidTr="00F90D24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51B8E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EF959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lineSecurity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07EE2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has online security or not (Yes, No, No internet service).</w:t>
            </w:r>
          </w:p>
        </w:tc>
      </w:tr>
      <w:tr w:rsidR="00F90D24" w:rsidRPr="00F90D24" w14:paraId="77D9A18B" w14:textId="77777777" w:rsidTr="00F90D24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E5A4A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ABDD9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lineBackup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1F611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has online backup or not (Yes, No, No internet service).</w:t>
            </w:r>
          </w:p>
        </w:tc>
      </w:tr>
      <w:tr w:rsidR="00F90D24" w:rsidRPr="00F90D24" w14:paraId="6D07A7E0" w14:textId="77777777" w:rsidTr="00F90D24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75A9D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C2275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viceProtection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2D239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has device protection or not (Yes, No, No internet service).</w:t>
            </w:r>
          </w:p>
        </w:tc>
      </w:tr>
      <w:tr w:rsidR="00F90D24" w:rsidRPr="00F90D24" w14:paraId="12AFAD0C" w14:textId="77777777" w:rsidTr="00F90D24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02E0A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3249A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chSupport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00229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has tech support or not (Yes, No, No internet service).</w:t>
            </w:r>
          </w:p>
        </w:tc>
      </w:tr>
      <w:tr w:rsidR="00F90D24" w:rsidRPr="00F90D24" w14:paraId="209D667E" w14:textId="77777777" w:rsidTr="00F90D24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E6A24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ADD8B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amingTV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1D7B8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has streaming TV or not (Yes, No, No internet service).</w:t>
            </w:r>
          </w:p>
        </w:tc>
      </w:tr>
      <w:tr w:rsidR="00F90D24" w:rsidRPr="00F90D24" w14:paraId="5F92CD1A" w14:textId="77777777" w:rsidTr="00F90D24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1AF89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80AB7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amingMovies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FD031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has streaming movies or not (Yes, No, No internet service).</w:t>
            </w:r>
          </w:p>
        </w:tc>
      </w:tr>
      <w:tr w:rsidR="00F90D24" w:rsidRPr="00F90D24" w14:paraId="0FAE190C" w14:textId="77777777" w:rsidTr="00F90D24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34E77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5F3E9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act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B12D4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e contract term of the customer (Month-to-month, One year, Two year).</w:t>
            </w:r>
          </w:p>
        </w:tc>
      </w:tr>
      <w:tr w:rsidR="00F90D24" w:rsidRPr="00F90D24" w14:paraId="1A4243A3" w14:textId="77777777" w:rsidTr="00F90D24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3A685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808E5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perlessBilling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A0517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has paperless billing or not (Yes, No).</w:t>
            </w:r>
          </w:p>
        </w:tc>
      </w:tr>
      <w:tr w:rsidR="00F90D24" w:rsidRPr="00F90D24" w14:paraId="61A2968E" w14:textId="77777777" w:rsidTr="00F90D24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9767D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3950C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ymentMethod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995C0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e customer’s payment method (Electronic check, Mailed check, Bank transfer (automatic), Credit card (automatic)).</w:t>
            </w:r>
          </w:p>
        </w:tc>
      </w:tr>
      <w:tr w:rsidR="00F90D24" w:rsidRPr="00F90D24" w14:paraId="461BA82C" w14:textId="77777777" w:rsidTr="00F90D24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6A694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9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13FF4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nthlyCharges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F325C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e amount charged to the customer monthly.</w:t>
            </w:r>
          </w:p>
        </w:tc>
      </w:tr>
      <w:tr w:rsidR="00F90D24" w:rsidRPr="00F90D24" w14:paraId="4D7C67BE" w14:textId="77777777" w:rsidTr="00F90D24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F7508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96D9A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Charges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E818A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e total amount charged to the customer.</w:t>
            </w:r>
          </w:p>
        </w:tc>
      </w:tr>
      <w:tr w:rsidR="00F90D24" w:rsidRPr="00F90D24" w14:paraId="58620DA2" w14:textId="77777777" w:rsidTr="00F90D24">
        <w:trPr>
          <w:trHeight w:val="5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4D158" w14:textId="77777777" w:rsidR="00F90D24" w:rsidRPr="00F90D24" w:rsidRDefault="00F90D24" w:rsidP="00F90D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FF756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urn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053F7" w14:textId="77777777" w:rsidR="00F90D24" w:rsidRPr="00F90D24" w:rsidRDefault="00F90D24" w:rsidP="00F90D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D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churned or not (Yes or No).</w:t>
            </w:r>
          </w:p>
        </w:tc>
      </w:tr>
    </w:tbl>
    <w:p w14:paraId="79E5E209" w14:textId="77777777" w:rsidR="00F90D24" w:rsidRDefault="00F90D24"/>
    <w:p w14:paraId="4CCE9BA5" w14:textId="77777777" w:rsidR="001A4708" w:rsidRDefault="001A4708"/>
    <w:p w14:paraId="77401DD5" w14:textId="42002719" w:rsidR="001A4708" w:rsidRDefault="001A4708">
      <w:pPr>
        <w:rPr>
          <w:b/>
          <w:bCs/>
        </w:rPr>
      </w:pPr>
      <w:r w:rsidRPr="001A4708">
        <w:rPr>
          <w:b/>
          <w:bCs/>
        </w:rPr>
        <w:t>Bank</w:t>
      </w:r>
    </w:p>
    <w:p w14:paraId="6ED664B9" w14:textId="2934FB35" w:rsidR="001A4708" w:rsidRPr="001A4708" w:rsidRDefault="001A4708">
      <w:hyperlink r:id="rId5" w:history="1">
        <w:r w:rsidRPr="00C11698">
          <w:rPr>
            <w:rStyle w:val="Hyperlink"/>
          </w:rPr>
          <w:t>https://www.kaggle.com/datasets/shrutimechlearn/churn-modelling</w:t>
        </w:r>
      </w:hyperlink>
      <w:r>
        <w:t xml:space="preserve"> 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960"/>
        <w:gridCol w:w="2740"/>
        <w:gridCol w:w="4840"/>
      </w:tblGrid>
      <w:tr w:rsidR="001A4708" w:rsidRPr="001A4708" w14:paraId="6ED0A63D" w14:textId="77777777" w:rsidTr="001A470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F856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FE379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63F8C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scription</w:t>
            </w:r>
          </w:p>
        </w:tc>
      </w:tr>
      <w:tr w:rsidR="001A4708" w:rsidRPr="001A4708" w14:paraId="1065B1C1" w14:textId="77777777" w:rsidTr="001A4708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5DD5" w14:textId="77777777" w:rsidR="001A4708" w:rsidRPr="001A4708" w:rsidRDefault="001A4708" w:rsidP="001A470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A8EF8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stomerId</w:t>
            </w:r>
            <w:proofErr w:type="spellEnd"/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B8AB9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ique IDs for bank customer identification.</w:t>
            </w:r>
          </w:p>
        </w:tc>
      </w:tr>
      <w:tr w:rsidR="001A4708" w:rsidRPr="001A4708" w14:paraId="130FED43" w14:textId="77777777" w:rsidTr="001A47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E4B9" w14:textId="77777777" w:rsidR="001A4708" w:rsidRPr="001A4708" w:rsidRDefault="001A4708" w:rsidP="001A470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35C1C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rnam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15BE9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stomer's last name.</w:t>
            </w:r>
          </w:p>
        </w:tc>
      </w:tr>
      <w:tr w:rsidR="001A4708" w:rsidRPr="001A4708" w14:paraId="43F841DE" w14:textId="77777777" w:rsidTr="001A47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E13B" w14:textId="77777777" w:rsidR="001A4708" w:rsidRPr="001A4708" w:rsidRDefault="001A4708" w:rsidP="001A470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66F9F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editScore</w:t>
            </w:r>
            <w:proofErr w:type="spellEnd"/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502C7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edit score of the customer.</w:t>
            </w:r>
          </w:p>
        </w:tc>
      </w:tr>
      <w:tr w:rsidR="001A4708" w:rsidRPr="001A4708" w14:paraId="0C602FDD" w14:textId="77777777" w:rsidTr="001A4708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B69E" w14:textId="77777777" w:rsidR="001A4708" w:rsidRPr="001A4708" w:rsidRDefault="001A4708" w:rsidP="001A470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1A47C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ography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02820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e country from which the customer belongs.</w:t>
            </w:r>
          </w:p>
        </w:tc>
      </w:tr>
      <w:tr w:rsidR="001A4708" w:rsidRPr="001A4708" w14:paraId="539F39A8" w14:textId="77777777" w:rsidTr="001A47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FBC3" w14:textId="77777777" w:rsidR="001A4708" w:rsidRPr="001A4708" w:rsidRDefault="001A4708" w:rsidP="001A470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F56D0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21D6A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 or Female.</w:t>
            </w:r>
          </w:p>
        </w:tc>
      </w:tr>
      <w:tr w:rsidR="001A4708" w:rsidRPr="001A4708" w14:paraId="1FDF7DCC" w14:textId="77777777" w:rsidTr="001A47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CD2E" w14:textId="77777777" w:rsidR="001A4708" w:rsidRPr="001A4708" w:rsidRDefault="001A4708" w:rsidP="001A470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32DCF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13EB5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of the customer.</w:t>
            </w:r>
          </w:p>
        </w:tc>
      </w:tr>
      <w:tr w:rsidR="001A4708" w:rsidRPr="001A4708" w14:paraId="720D70EF" w14:textId="77777777" w:rsidTr="001A4708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BEFE" w14:textId="77777777" w:rsidR="001A4708" w:rsidRPr="001A4708" w:rsidRDefault="001A4708" w:rsidP="001A470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105D8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nur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9F4B5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ber of years for which the customer has been with the bank.</w:t>
            </w:r>
          </w:p>
        </w:tc>
      </w:tr>
      <w:tr w:rsidR="001A4708" w:rsidRPr="001A4708" w14:paraId="64F18BA6" w14:textId="77777777" w:rsidTr="001A470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6EF9" w14:textId="77777777" w:rsidR="001A4708" w:rsidRPr="001A4708" w:rsidRDefault="001A4708" w:rsidP="001A470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7FA88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lanc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31677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nk balance of the customer.</w:t>
            </w:r>
          </w:p>
        </w:tc>
      </w:tr>
      <w:tr w:rsidR="001A4708" w:rsidRPr="001A4708" w14:paraId="154DA1D3" w14:textId="77777777" w:rsidTr="001A4708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56E4" w14:textId="77777777" w:rsidR="001A4708" w:rsidRPr="001A4708" w:rsidRDefault="001A4708" w:rsidP="001A470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D3EC5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OfProducts</w:t>
            </w:r>
            <w:proofErr w:type="spellEnd"/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DF284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ber of bank products the customer is utilizing.</w:t>
            </w:r>
          </w:p>
        </w:tc>
      </w:tr>
      <w:tr w:rsidR="001A4708" w:rsidRPr="001A4708" w14:paraId="3B7972EA" w14:textId="77777777" w:rsidTr="001A4708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D665" w14:textId="77777777" w:rsidR="001A4708" w:rsidRPr="001A4708" w:rsidRDefault="001A4708" w:rsidP="001A470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ECA1E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sCrCard</w:t>
            </w:r>
            <w:proofErr w:type="spellEnd"/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CAA2D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has a credit card (1 for Yes, 0 for No).</w:t>
            </w:r>
          </w:p>
        </w:tc>
      </w:tr>
      <w:tr w:rsidR="001A4708" w:rsidRPr="001A4708" w14:paraId="6B05DFA7" w14:textId="77777777" w:rsidTr="001A4708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4A6F" w14:textId="77777777" w:rsidR="001A4708" w:rsidRPr="001A4708" w:rsidRDefault="001A4708" w:rsidP="001A470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64C7C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sActiveMember</w:t>
            </w:r>
            <w:proofErr w:type="spellEnd"/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0E174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is an active member (1 for Yes, 0 for No).</w:t>
            </w:r>
          </w:p>
        </w:tc>
      </w:tr>
      <w:tr w:rsidR="001A4708" w:rsidRPr="001A4708" w14:paraId="45215CD4" w14:textId="77777777" w:rsidTr="001A4708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00F4" w14:textId="77777777" w:rsidR="001A4708" w:rsidRPr="001A4708" w:rsidRDefault="001A4708" w:rsidP="001A470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B7112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timatedSalary</w:t>
            </w:r>
            <w:proofErr w:type="spellEnd"/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DB6F9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timated salary of the customer.</w:t>
            </w:r>
          </w:p>
        </w:tc>
      </w:tr>
      <w:tr w:rsidR="001A4708" w:rsidRPr="001A4708" w14:paraId="5F89BC0D" w14:textId="77777777" w:rsidTr="001A4708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F9EC" w14:textId="77777777" w:rsidR="001A4708" w:rsidRPr="001A4708" w:rsidRDefault="001A4708" w:rsidP="001A470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AA276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ited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74688" w14:textId="77777777" w:rsidR="001A4708" w:rsidRPr="001A4708" w:rsidRDefault="001A4708" w:rsidP="001A47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470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ether the customer exited the bank (1 for Yes, 0 for No).</w:t>
            </w:r>
          </w:p>
        </w:tc>
      </w:tr>
    </w:tbl>
    <w:p w14:paraId="3D729CC2" w14:textId="77777777" w:rsidR="001A4708" w:rsidRDefault="001A4708"/>
    <w:p w14:paraId="56ECC635" w14:textId="77777777" w:rsidR="00CC038B" w:rsidRDefault="00CC038B"/>
    <w:p w14:paraId="504E59F5" w14:textId="77777777" w:rsidR="00CC038B" w:rsidRDefault="00CC038B"/>
    <w:p w14:paraId="2684C196" w14:textId="77777777" w:rsidR="00CC038B" w:rsidRDefault="00CC038B"/>
    <w:p w14:paraId="73D7EA4B" w14:textId="0DE45E73" w:rsidR="00CC038B" w:rsidRPr="00CC038B" w:rsidRDefault="00CC038B">
      <w:pPr>
        <w:rPr>
          <w:b/>
          <w:bCs/>
        </w:rPr>
      </w:pPr>
      <w:r w:rsidRPr="00CC038B">
        <w:rPr>
          <w:b/>
          <w:bCs/>
        </w:rPr>
        <w:t>Mobile</w:t>
      </w:r>
    </w:p>
    <w:p w14:paraId="6F3E881F" w14:textId="4FA71B1C" w:rsidR="00CC038B" w:rsidRDefault="00CC038B">
      <w:hyperlink r:id="rId6" w:history="1">
        <w:r w:rsidRPr="00C11698">
          <w:rPr>
            <w:rStyle w:val="Hyperlink"/>
          </w:rPr>
          <w:t>https://www.kaggle.com/datasets/dimitaryanev/mobilechurndataxlsx</w:t>
        </w:r>
      </w:hyperlink>
      <w:r>
        <w:t xml:space="preserve"> </w:t>
      </w:r>
    </w:p>
    <w:p w14:paraId="098057A9" w14:textId="77777777" w:rsidR="00CC038B" w:rsidRDefault="00CC038B"/>
    <w:tbl>
      <w:tblPr>
        <w:tblW w:w="9458" w:type="dxa"/>
        <w:tblLook w:val="04A0" w:firstRow="1" w:lastRow="0" w:firstColumn="1" w:lastColumn="0" w:noHBand="0" w:noVBand="1"/>
      </w:tblPr>
      <w:tblGrid>
        <w:gridCol w:w="493"/>
        <w:gridCol w:w="4297"/>
        <w:gridCol w:w="5152"/>
      </w:tblGrid>
      <w:tr w:rsidR="00CC038B" w:rsidRPr="00CC038B" w14:paraId="636EC810" w14:textId="77777777" w:rsidTr="00CC038B">
        <w:trPr>
          <w:trHeight w:val="296"/>
        </w:trPr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77B6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3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3772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5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B7F9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scription</w:t>
            </w:r>
          </w:p>
        </w:tc>
      </w:tr>
      <w:tr w:rsidR="00CC038B" w:rsidRPr="00CC038B" w14:paraId="487D8129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EA5A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3EAF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9E0E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</w:tr>
      <w:tr w:rsidR="00CC038B" w:rsidRPr="00CC038B" w14:paraId="70F50856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E853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773F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nth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5D1E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nth</w:t>
            </w:r>
          </w:p>
        </w:tc>
      </w:tr>
      <w:tr w:rsidR="00CC038B" w:rsidRPr="00CC038B" w14:paraId="44CCE6F7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AD2E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65F2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er_account_id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E382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que customer identifier</w:t>
            </w:r>
          </w:p>
        </w:tc>
      </w:tr>
      <w:tr w:rsidR="00CC038B" w:rsidRPr="00CC038B" w14:paraId="1FCFC50C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6B6C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D1F8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er_account_id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F8BA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stomer aging in months</w:t>
            </w:r>
          </w:p>
        </w:tc>
      </w:tr>
      <w:tr w:rsidR="00CC038B" w:rsidRPr="00CC038B" w14:paraId="2A34C027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3029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3D5A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er_intake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A932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w customer identifier</w:t>
            </w:r>
          </w:p>
        </w:tc>
      </w:tr>
      <w:tr w:rsidR="00CC038B" w:rsidRPr="00CC038B" w14:paraId="1C715904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5B9A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0F12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er_no_outgoing_activity_in_day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DD23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days when customer did not do any action</w:t>
            </w:r>
          </w:p>
        </w:tc>
      </w:tr>
      <w:tr w:rsidR="00CC038B" w:rsidRPr="00CC038B" w14:paraId="4C452D90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A500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D3D4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er_account_balance_last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5C43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stomer account balance at the end of the period</w:t>
            </w:r>
          </w:p>
        </w:tc>
      </w:tr>
      <w:tr w:rsidR="00CC038B" w:rsidRPr="00CC038B" w14:paraId="3EA899C7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C222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5D82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er_spending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FED2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venue spend in the period</w:t>
            </w:r>
          </w:p>
        </w:tc>
      </w:tr>
      <w:tr w:rsidR="00CC038B" w:rsidRPr="00CC038B" w14:paraId="5BA04AC1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38D0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7561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er_has_outgoing_call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E0B4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stomer made at least 1 call</w:t>
            </w:r>
          </w:p>
        </w:tc>
      </w:tr>
      <w:tr w:rsidR="00CC038B" w:rsidRPr="00CC038B" w14:paraId="142F58F0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C793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16BD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er_has_outgoing_sm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1D50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ustomer made at least 1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</w:p>
        </w:tc>
      </w:tr>
      <w:tr w:rsidR="00CC038B" w:rsidRPr="00CC038B" w14:paraId="5A894DF8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9E9D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EC6A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er_use_gpr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7041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stomer used data at least once</w:t>
            </w:r>
          </w:p>
        </w:tc>
      </w:tr>
      <w:tr w:rsidR="00CC038B" w:rsidRPr="00CC038B" w14:paraId="0F508182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138F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4770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er_does_reload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8282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stomer has done at least 1 recharge</w:t>
            </w:r>
          </w:p>
        </w:tc>
      </w:tr>
      <w:tr w:rsidR="00CC038B" w:rsidRPr="00CC038B" w14:paraId="5D90ACDD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0842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9002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loads_inactive_day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9A3B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days without recharge</w:t>
            </w:r>
          </w:p>
        </w:tc>
      </w:tr>
      <w:tr w:rsidR="00CC038B" w:rsidRPr="00CC038B" w14:paraId="2492C448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75A0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3EB5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loads_count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9FD1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recharges</w:t>
            </w:r>
          </w:p>
        </w:tc>
      </w:tr>
      <w:tr w:rsidR="00CC038B" w:rsidRPr="00CC038B" w14:paraId="069D167F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D034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30C2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loads_sum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6277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ount of recharges</w:t>
            </w:r>
          </w:p>
        </w:tc>
      </w:tr>
      <w:tr w:rsidR="00CC038B" w:rsidRPr="00CC038B" w14:paraId="304B5653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C081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01CF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count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4016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outgoing calls</w:t>
            </w:r>
          </w:p>
        </w:tc>
      </w:tr>
      <w:tr w:rsidR="00CC038B" w:rsidRPr="00CC038B" w14:paraId="24ECFF36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68D2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22BE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spending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C6C9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ount spent on outgoing calls</w:t>
            </w:r>
          </w:p>
        </w:tc>
      </w:tr>
      <w:tr w:rsidR="00CC038B" w:rsidRPr="00CC038B" w14:paraId="6A50B73B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8D90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AA13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duration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6FCB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ration of all outgoing calls</w:t>
            </w:r>
          </w:p>
        </w:tc>
      </w:tr>
      <w:tr w:rsidR="00CC038B" w:rsidRPr="00CC038B" w14:paraId="5E3D5114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2F45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45EE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spendings_max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8975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most expensive call per period</w:t>
            </w:r>
          </w:p>
        </w:tc>
      </w:tr>
      <w:tr w:rsidR="00CC038B" w:rsidRPr="00CC038B" w14:paraId="6E102DE3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449A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CE10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duration_max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4169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longest call per period</w:t>
            </w:r>
          </w:p>
        </w:tc>
      </w:tr>
      <w:tr w:rsidR="00CC038B" w:rsidRPr="00CC038B" w14:paraId="1767D0FF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4802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8051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inactive_day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8C8E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days without outgoing calls</w:t>
            </w:r>
          </w:p>
        </w:tc>
      </w:tr>
      <w:tr w:rsidR="00CC038B" w:rsidRPr="00CC038B" w14:paraId="54BE2DDF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7CF7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B74B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to_onnet_count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8E7D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calls to on-net</w:t>
            </w:r>
          </w:p>
        </w:tc>
      </w:tr>
      <w:tr w:rsidR="00CC038B" w:rsidRPr="00CC038B" w14:paraId="42F9CFDD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A366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3C4C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to_onnet_spending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0AF3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ount spent on outgoing calls to on-net</w:t>
            </w:r>
          </w:p>
        </w:tc>
      </w:tr>
      <w:tr w:rsidR="00CC038B" w:rsidRPr="00CC038B" w14:paraId="4C156299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24FC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86E7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to_onnet_duration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1DF7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ration of all outgoing calls to on-net</w:t>
            </w:r>
          </w:p>
        </w:tc>
      </w:tr>
      <w:tr w:rsidR="00CC038B" w:rsidRPr="00CC038B" w14:paraId="46053369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6790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F34D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to_onnet_inactive_day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B1B5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days without outgoing call to on-net</w:t>
            </w:r>
          </w:p>
        </w:tc>
      </w:tr>
      <w:tr w:rsidR="00CC038B" w:rsidRPr="00CC038B" w14:paraId="2832BA55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27FF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4E36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to_offnet_count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28A9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calls to off-net</w:t>
            </w:r>
          </w:p>
        </w:tc>
      </w:tr>
      <w:tr w:rsidR="00CC038B" w:rsidRPr="00CC038B" w14:paraId="00DE9DC7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07AD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458D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to_offnet_spending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F38F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ount spent on outgoing calls to off-net</w:t>
            </w:r>
          </w:p>
        </w:tc>
      </w:tr>
      <w:tr w:rsidR="00CC038B" w:rsidRPr="00CC038B" w14:paraId="3F1FF571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9330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859B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to_offnet_duration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89B6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ration of all outgoing calls to off-net</w:t>
            </w:r>
          </w:p>
        </w:tc>
      </w:tr>
      <w:tr w:rsidR="00CC038B" w:rsidRPr="00CC038B" w14:paraId="45223319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C04C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120E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to_offnet_inactive_day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72E2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days without outgoing call to off-net</w:t>
            </w:r>
          </w:p>
        </w:tc>
      </w:tr>
      <w:tr w:rsidR="00CC038B" w:rsidRPr="00CC038B" w14:paraId="095AA308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2E9B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D90E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to_abroad_count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EBBE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calls to other countries</w:t>
            </w:r>
          </w:p>
        </w:tc>
      </w:tr>
      <w:tr w:rsidR="00CC038B" w:rsidRPr="00CC038B" w14:paraId="02ABBBF0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1690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760A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to_abroad_spending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54D8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ount spent on outgoing calls to other countries</w:t>
            </w:r>
          </w:p>
        </w:tc>
      </w:tr>
      <w:tr w:rsidR="00CC038B" w:rsidRPr="00CC038B" w14:paraId="62FB17A5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9505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A874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to_abroad_duration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2721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ration of all outgoing calls to other countries</w:t>
            </w:r>
          </w:p>
        </w:tc>
      </w:tr>
      <w:tr w:rsidR="00CC038B" w:rsidRPr="00CC038B" w14:paraId="64379965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FC0B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0970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_outgoing_to_abroad_inactive_day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E68D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days without outgoing call to other countries</w:t>
            </w:r>
          </w:p>
        </w:tc>
      </w:tr>
      <w:tr w:rsidR="00CC038B" w:rsidRPr="00CC038B" w14:paraId="18C80B35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A04B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269B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outgoing_count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B51E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umber of outgoing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s</w:t>
            </w:r>
          </w:p>
        </w:tc>
      </w:tr>
      <w:tr w:rsidR="00CC038B" w:rsidRPr="00CC038B" w14:paraId="1EE51670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9DE2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5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D8B1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outgoing_spending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E63B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mount spend on outgoing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s</w:t>
            </w:r>
          </w:p>
        </w:tc>
      </w:tr>
      <w:tr w:rsidR="00CC038B" w:rsidRPr="00CC038B" w14:paraId="1547A0BF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9895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7A6D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outgoing_spendings_max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6975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most expensive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</w:t>
            </w:r>
          </w:p>
        </w:tc>
      </w:tr>
      <w:tr w:rsidR="00CC038B" w:rsidRPr="00CC038B" w14:paraId="6BC9C7C7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80F2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C1A6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outgoing_inactive_day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A8FE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umber of days without outgoing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</w:t>
            </w:r>
          </w:p>
        </w:tc>
      </w:tr>
      <w:tr w:rsidR="00CC038B" w:rsidRPr="00CC038B" w14:paraId="3807B9C8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FD47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5A7E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outgoing_to_onnet_count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7B79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umber of outgoing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s to on-net</w:t>
            </w:r>
          </w:p>
        </w:tc>
      </w:tr>
      <w:tr w:rsidR="00CC038B" w:rsidRPr="00CC038B" w14:paraId="0177150C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0BEB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FD2F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outgoing_to_onnet_spending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9A23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mount spend on outgoing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s to on-net</w:t>
            </w:r>
          </w:p>
        </w:tc>
      </w:tr>
      <w:tr w:rsidR="00CC038B" w:rsidRPr="00CC038B" w14:paraId="4230A280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2927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950F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outgoing_to_onnet_inactive_day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483B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umber of days without outgoing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 to on-net</w:t>
            </w:r>
          </w:p>
        </w:tc>
      </w:tr>
      <w:tr w:rsidR="00CC038B" w:rsidRPr="00CC038B" w14:paraId="4019E030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E2A3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74C2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outgoing_to_offnet_count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25BF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umber of outgoing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s to off-net</w:t>
            </w:r>
          </w:p>
        </w:tc>
      </w:tr>
      <w:tr w:rsidR="00CC038B" w:rsidRPr="00CC038B" w14:paraId="3EC922C1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5613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D910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outgoing_to_offnet_spending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238F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mount spend on outgoing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s to off-net</w:t>
            </w:r>
          </w:p>
        </w:tc>
      </w:tr>
      <w:tr w:rsidR="00CC038B" w:rsidRPr="00CC038B" w14:paraId="5CC368BA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1EFA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46FE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outgoing_to_offnet_inactive_day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66E0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umber of days without outgoing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 to off-net</w:t>
            </w:r>
          </w:p>
        </w:tc>
      </w:tr>
      <w:tr w:rsidR="00CC038B" w:rsidRPr="00CC038B" w14:paraId="39D6506C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A11A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541D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outgoing_to_abroad_count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A512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umber of outgoing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s to other countries</w:t>
            </w:r>
          </w:p>
        </w:tc>
      </w:tr>
      <w:tr w:rsidR="00CC038B" w:rsidRPr="00CC038B" w14:paraId="108CCC5E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1181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6CA4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outgoing_to_abroad_spending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7CE9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mount spend on outgoing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s to other countries</w:t>
            </w:r>
          </w:p>
        </w:tc>
      </w:tr>
      <w:tr w:rsidR="00CC038B" w:rsidRPr="00CC038B" w14:paraId="4C1E22A3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DDD6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0A40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outgoing_to_abroad_inactive_day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F2DF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umber of days without outgoing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 to other countries</w:t>
            </w:r>
          </w:p>
        </w:tc>
      </w:tr>
      <w:tr w:rsidR="00CC038B" w:rsidRPr="00CC038B" w14:paraId="69A92387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A7F3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DBDC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incoming_count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64CF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umber of incoming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s</w:t>
            </w:r>
          </w:p>
        </w:tc>
      </w:tr>
      <w:tr w:rsidR="00CC038B" w:rsidRPr="00CC038B" w14:paraId="7131DA7A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D314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625B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incoming_spending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30D2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mount spent on incoming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s</w:t>
            </w:r>
          </w:p>
        </w:tc>
      </w:tr>
      <w:tr w:rsidR="00CC038B" w:rsidRPr="00CC038B" w14:paraId="5426E79A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73A2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C452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incoming_from_abroad_count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8004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umber of incoming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s from other countries</w:t>
            </w:r>
          </w:p>
        </w:tc>
      </w:tr>
      <w:tr w:rsidR="00CC038B" w:rsidRPr="00CC038B" w14:paraId="0CE3BE50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EA17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6AD0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_incoming_from_abroad_spending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B481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mount spend on incoming </w:t>
            </w: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s</w:t>
            </w:r>
            <w:proofErr w:type="spellEnd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ssages from other countries</w:t>
            </w:r>
          </w:p>
        </w:tc>
      </w:tr>
      <w:tr w:rsidR="00CC038B" w:rsidRPr="00CC038B" w14:paraId="5B9B709C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C9DF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3C71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rs_session_count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7905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data connections</w:t>
            </w:r>
          </w:p>
        </w:tc>
      </w:tr>
      <w:tr w:rsidR="00CC038B" w:rsidRPr="00CC038B" w14:paraId="07C802E4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E88F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B8A1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rs_usage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A392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kb used</w:t>
            </w:r>
          </w:p>
        </w:tc>
      </w:tr>
      <w:tr w:rsidR="00CC038B" w:rsidRPr="00CC038B" w14:paraId="18B9E78F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9935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3875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rs_spending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AECD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ney amount spent on data</w:t>
            </w:r>
          </w:p>
        </w:tc>
      </w:tr>
      <w:tr w:rsidR="00CC038B" w:rsidRPr="00CC038B" w14:paraId="0D97D8E3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20CF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6019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rs_inactive_days</w:t>
            </w:r>
            <w:proofErr w:type="spellEnd"/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49B8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days without data usage</w:t>
            </w:r>
          </w:p>
        </w:tc>
      </w:tr>
      <w:tr w:rsidR="00CC038B" w:rsidRPr="00CC038B" w14:paraId="3F07906F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230E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9877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st_100_reloads_count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F8E6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recharges over the last 100 days</w:t>
            </w:r>
          </w:p>
        </w:tc>
      </w:tr>
      <w:tr w:rsidR="00CC038B" w:rsidRPr="00CC038B" w14:paraId="653F4C66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B5FD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5F36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st_100_reloads_sum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6C37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ount of recharges over the last 100 days</w:t>
            </w:r>
          </w:p>
        </w:tc>
      </w:tr>
      <w:tr w:rsidR="00CC038B" w:rsidRPr="00CC038B" w14:paraId="46CDF19D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DDC4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7396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st_100_calls_outgoing_duration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EAA0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 outgoing duration over the last 100 days</w:t>
            </w:r>
          </w:p>
        </w:tc>
      </w:tr>
      <w:tr w:rsidR="00CC038B" w:rsidRPr="00CC038B" w14:paraId="2FACCD83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E6AE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8876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st_100_calls_outgoing_to_onnet_duration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FC3F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 outgoing to on-net duration over last 100 days</w:t>
            </w:r>
          </w:p>
        </w:tc>
      </w:tr>
      <w:tr w:rsidR="00CC038B" w:rsidRPr="00CC038B" w14:paraId="0BCCF82B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DF27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965D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st_100_calls_outgoing_to_offnet_duration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344A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 outgoing to off-net duration over last 100 days</w:t>
            </w:r>
          </w:p>
        </w:tc>
      </w:tr>
      <w:tr w:rsidR="00CC038B" w:rsidRPr="00CC038B" w14:paraId="36F25645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31B5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CD69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st_100_calls_outgoing_to_abroad_duration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1B20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ls outgoing to other countries duration over last 100 days</w:t>
            </w:r>
          </w:p>
        </w:tc>
      </w:tr>
      <w:tr w:rsidR="00CC038B" w:rsidRPr="00CC038B" w14:paraId="0C4E3B26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5F06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275F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st_100_sms_outgoing_count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3836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SMS messages over 100 days</w:t>
            </w:r>
          </w:p>
        </w:tc>
      </w:tr>
      <w:tr w:rsidR="00CC038B" w:rsidRPr="00CC038B" w14:paraId="1AEBAABE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D7E1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999F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st_100_sms_outgoing_to_onnet_count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3C28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SMS messages to on-net over 100 days</w:t>
            </w:r>
          </w:p>
        </w:tc>
      </w:tr>
      <w:tr w:rsidR="00CC038B" w:rsidRPr="00CC038B" w14:paraId="409F3B9F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F730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E72C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st_100_sms_outgoing_to_offnet_count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4AB0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SMS messages to off-net over 100 days</w:t>
            </w:r>
          </w:p>
        </w:tc>
      </w:tr>
      <w:tr w:rsidR="00CC038B" w:rsidRPr="00CC038B" w14:paraId="6BCC98FC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1C01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12A7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st_100_sms_outgoing_to_abroad_count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64AA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SMS messages to other countries over 100 days</w:t>
            </w:r>
          </w:p>
        </w:tc>
      </w:tr>
      <w:tr w:rsidR="00CC038B" w:rsidRPr="00CC038B" w14:paraId="733A0E8B" w14:textId="77777777" w:rsidTr="00CC038B">
        <w:trPr>
          <w:trHeight w:val="296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E379" w14:textId="77777777" w:rsidR="00CC038B" w:rsidRPr="00CC038B" w:rsidRDefault="00CC038B" w:rsidP="00CC03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7067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st_100_gprs_usage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D1EC" w14:textId="77777777" w:rsidR="00CC038B" w:rsidRPr="00CC038B" w:rsidRDefault="00CC038B" w:rsidP="00CC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03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kb used over last 100 days</w:t>
            </w:r>
          </w:p>
        </w:tc>
      </w:tr>
    </w:tbl>
    <w:p w14:paraId="3C859250" w14:textId="77777777" w:rsidR="00CC038B" w:rsidRDefault="00CC038B"/>
    <w:p w14:paraId="6F6C7376" w14:textId="77777777" w:rsidR="00D04D18" w:rsidRDefault="00D04D18"/>
    <w:p w14:paraId="5879991E" w14:textId="77777777" w:rsidR="00D04D18" w:rsidRDefault="00D04D18"/>
    <w:p w14:paraId="6C132DDE" w14:textId="77777777" w:rsidR="00D04D18" w:rsidRDefault="00D04D18"/>
    <w:p w14:paraId="6CDA82B4" w14:textId="77777777" w:rsidR="00D04D18" w:rsidRDefault="00D04D18"/>
    <w:p w14:paraId="2ED5C3CB" w14:textId="4F75F302" w:rsidR="00D04D18" w:rsidRPr="009C14FB" w:rsidRDefault="009C14FB">
      <w:pPr>
        <w:rPr>
          <w:b/>
          <w:bCs/>
        </w:rPr>
      </w:pPr>
      <w:r w:rsidRPr="009C14FB">
        <w:rPr>
          <w:b/>
          <w:bCs/>
        </w:rPr>
        <w:t>Telco 2</w:t>
      </w:r>
    </w:p>
    <w:p w14:paraId="326E806A" w14:textId="60946AD0" w:rsidR="009C14FB" w:rsidRDefault="009C14FB">
      <w:hyperlink r:id="rId7" w:history="1">
        <w:r w:rsidRPr="00C11698">
          <w:rPr>
            <w:rStyle w:val="Hyperlink"/>
          </w:rPr>
          <w:t>https://www.kaggle.com/competitions/customer-churn-prediction-2020</w:t>
        </w:r>
      </w:hyperlink>
      <w:r>
        <w:t xml:space="preserve"> </w:t>
      </w:r>
    </w:p>
    <w:p w14:paraId="27CC82A2" w14:textId="77777777" w:rsidR="009C14FB" w:rsidRDefault="009C14FB"/>
    <w:tbl>
      <w:tblPr>
        <w:tblW w:w="9380" w:type="dxa"/>
        <w:tblLook w:val="04A0" w:firstRow="1" w:lastRow="0" w:firstColumn="1" w:lastColumn="0" w:noHBand="0" w:noVBand="1"/>
      </w:tblPr>
      <w:tblGrid>
        <w:gridCol w:w="960"/>
        <w:gridCol w:w="3110"/>
        <w:gridCol w:w="5310"/>
      </w:tblGrid>
      <w:tr w:rsidR="009C14FB" w:rsidRPr="009C14FB" w14:paraId="1FA51B4B" w14:textId="77777777" w:rsidTr="009C14F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C4A2E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6CD36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B45E5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scription</w:t>
            </w:r>
          </w:p>
        </w:tc>
      </w:tr>
      <w:tr w:rsidR="009C14FB" w:rsidRPr="009C14FB" w14:paraId="5A56133A" w14:textId="77777777" w:rsidTr="009C14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4C019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A4D3B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ate</w:t>
            </w:r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1BB96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ring. 2-letter code of the US state of customer residence.</w:t>
            </w:r>
          </w:p>
        </w:tc>
      </w:tr>
      <w:tr w:rsidR="009C14FB" w:rsidRPr="009C14FB" w14:paraId="420D5BA2" w14:textId="77777777" w:rsidTr="009C14FB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C7895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AB4CF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count_length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74A62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erical. Number of months the customer has been with the current telecom provider.</w:t>
            </w:r>
          </w:p>
        </w:tc>
      </w:tr>
      <w:tr w:rsidR="009C14FB" w:rsidRPr="009C14FB" w14:paraId="3B91FA18" w14:textId="77777777" w:rsidTr="009C14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11B03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60EAB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ea_code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D8206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ring. "</w:t>
            </w: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ea_code_AAA</w:t>
            </w:r>
            <w:proofErr w:type="spellEnd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" where AAA is the 3-digit area code.</w:t>
            </w:r>
          </w:p>
        </w:tc>
      </w:tr>
      <w:tr w:rsidR="009C14FB" w:rsidRPr="009C14FB" w14:paraId="3FDA4739" w14:textId="77777777" w:rsidTr="009C14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4435B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8F5B0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national_plan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655E6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yes/no). Indicates if the customer has an international plan.</w:t>
            </w:r>
          </w:p>
        </w:tc>
      </w:tr>
      <w:tr w:rsidR="009C14FB" w:rsidRPr="009C14FB" w14:paraId="3587F6BD" w14:textId="77777777" w:rsidTr="009C14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B3A69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CACC7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oice_mail_plan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D37F1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yes/no). Indicates if the customer has a voice mail plan.</w:t>
            </w:r>
          </w:p>
        </w:tc>
      </w:tr>
      <w:tr w:rsidR="009C14FB" w:rsidRPr="009C14FB" w14:paraId="65C839BD" w14:textId="77777777" w:rsidTr="009C14FB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17080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5AF0D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_vmail_messages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94350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erical. Number of voice-mail messages.</w:t>
            </w:r>
          </w:p>
        </w:tc>
      </w:tr>
      <w:tr w:rsidR="009C14FB" w:rsidRPr="009C14FB" w14:paraId="32DEA597" w14:textId="77777777" w:rsidTr="009C14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BF428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27CF8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_day_minutes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11926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erical. Total minutes of day calls.</w:t>
            </w:r>
          </w:p>
        </w:tc>
      </w:tr>
      <w:tr w:rsidR="009C14FB" w:rsidRPr="009C14FB" w14:paraId="4F4F5EC2" w14:textId="77777777" w:rsidTr="009C14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36314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CCC36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_day_calls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2F435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erical. Total number of day calls.</w:t>
            </w:r>
          </w:p>
        </w:tc>
      </w:tr>
      <w:tr w:rsidR="009C14FB" w:rsidRPr="009C14FB" w14:paraId="5FE942D9" w14:textId="77777777" w:rsidTr="009C14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31996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9528E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_day_charge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0DADD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erical. Total charge of day calls.</w:t>
            </w:r>
          </w:p>
        </w:tc>
      </w:tr>
      <w:tr w:rsidR="009C14FB" w:rsidRPr="009C14FB" w14:paraId="1CF832BE" w14:textId="77777777" w:rsidTr="009C14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6749F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4BFEA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_eve_minutes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37123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erical. Total minutes of evening calls.</w:t>
            </w:r>
          </w:p>
        </w:tc>
      </w:tr>
      <w:tr w:rsidR="009C14FB" w:rsidRPr="009C14FB" w14:paraId="755E0A70" w14:textId="77777777" w:rsidTr="009C14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F737E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EAC1F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_eve_calls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E0B23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erical. Total number of evening calls.</w:t>
            </w:r>
          </w:p>
        </w:tc>
      </w:tr>
      <w:tr w:rsidR="009C14FB" w:rsidRPr="009C14FB" w14:paraId="3CB2DC18" w14:textId="77777777" w:rsidTr="009C14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36AE4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87E93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_eve_charge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CADC2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erical. Total charge of evening calls.</w:t>
            </w:r>
          </w:p>
        </w:tc>
      </w:tr>
      <w:tr w:rsidR="009C14FB" w:rsidRPr="009C14FB" w14:paraId="68970D34" w14:textId="77777777" w:rsidTr="009C14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25EDC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DE51B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_night_minutes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B05B6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erical. Total minutes of night calls.</w:t>
            </w:r>
          </w:p>
        </w:tc>
      </w:tr>
      <w:tr w:rsidR="009C14FB" w:rsidRPr="009C14FB" w14:paraId="127EC3D5" w14:textId="77777777" w:rsidTr="009C14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267EC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98F04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_night_calls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074D4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erical. Total number of night calls.</w:t>
            </w:r>
          </w:p>
        </w:tc>
      </w:tr>
      <w:tr w:rsidR="009C14FB" w:rsidRPr="009C14FB" w14:paraId="61427049" w14:textId="77777777" w:rsidTr="009C14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B7B8D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F9A67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_night_charge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33483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erical. Total charge of night calls.</w:t>
            </w:r>
          </w:p>
        </w:tc>
      </w:tr>
      <w:tr w:rsidR="009C14FB" w:rsidRPr="009C14FB" w14:paraId="0406C39B" w14:textId="77777777" w:rsidTr="009C14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A9389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AC1A3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_intl_minutes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3865F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erical. Total minutes of international calls.</w:t>
            </w:r>
          </w:p>
        </w:tc>
      </w:tr>
      <w:tr w:rsidR="009C14FB" w:rsidRPr="009C14FB" w14:paraId="08D268A3" w14:textId="77777777" w:rsidTr="009C14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AC3AA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106A1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_intl_calls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83F55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erical. Total number of international calls.</w:t>
            </w:r>
          </w:p>
        </w:tc>
      </w:tr>
      <w:tr w:rsidR="009C14FB" w:rsidRPr="009C14FB" w14:paraId="6EE2E5C8" w14:textId="77777777" w:rsidTr="009C14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4F701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4A745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_intl_charge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1EDF6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erical. Total charge of international calls.</w:t>
            </w:r>
          </w:p>
        </w:tc>
      </w:tr>
      <w:tr w:rsidR="009C14FB" w:rsidRPr="009C14FB" w14:paraId="68EAA154" w14:textId="77777777" w:rsidTr="009C14FB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62DC2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627F2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_customer_service_calls</w:t>
            </w:r>
            <w:proofErr w:type="spellEnd"/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738CA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erical. Number of calls to customer service.</w:t>
            </w:r>
          </w:p>
        </w:tc>
      </w:tr>
      <w:tr w:rsidR="009C14FB" w:rsidRPr="009C14FB" w14:paraId="09BCB0E4" w14:textId="77777777" w:rsidTr="009C14FB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C0EC7" w14:textId="77777777" w:rsidR="009C14FB" w:rsidRPr="009C14FB" w:rsidRDefault="009C14FB" w:rsidP="009C1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F940C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urn</w:t>
            </w:r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F938F" w14:textId="77777777" w:rsidR="009C14FB" w:rsidRPr="009C14FB" w:rsidRDefault="009C14FB" w:rsidP="009C1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14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yes/no). Indicates whether the customer has churned. This is the target variable.</w:t>
            </w:r>
          </w:p>
        </w:tc>
      </w:tr>
    </w:tbl>
    <w:p w14:paraId="32691B90" w14:textId="77777777" w:rsidR="009C14FB" w:rsidRDefault="009C14FB"/>
    <w:p w14:paraId="3670CB41" w14:textId="77777777" w:rsidR="000D16B4" w:rsidRDefault="000D16B4"/>
    <w:p w14:paraId="4728666F" w14:textId="77777777" w:rsidR="000D16B4" w:rsidRDefault="000D16B4"/>
    <w:p w14:paraId="1E8B1DB6" w14:textId="77777777" w:rsidR="000D16B4" w:rsidRDefault="000D16B4"/>
    <w:p w14:paraId="3D722E2A" w14:textId="77777777" w:rsidR="000D16B4" w:rsidRDefault="000D16B4"/>
    <w:p w14:paraId="22228228" w14:textId="206FEA5F" w:rsidR="000D16B4" w:rsidRDefault="000D16B4">
      <w:r>
        <w:t xml:space="preserve">We cannot provide the codebook for Telco 3 and insurance datasets, </w:t>
      </w:r>
      <w:r w:rsidR="00BF363F">
        <w:t>because it</w:t>
      </w:r>
      <w:r>
        <w:t xml:space="preserve"> is not available on the original source</w:t>
      </w:r>
    </w:p>
    <w:p w14:paraId="0ABA76F2" w14:textId="559FB1E3" w:rsidR="000D16B4" w:rsidRDefault="000D16B4">
      <w:r>
        <w:t>Here is the link source</w:t>
      </w:r>
    </w:p>
    <w:p w14:paraId="1FBA7A28" w14:textId="257280D8" w:rsidR="000D16B4" w:rsidRDefault="000D16B4">
      <w:hyperlink r:id="rId8" w:history="1">
        <w:r w:rsidRPr="00C11698">
          <w:rPr>
            <w:rStyle w:val="Hyperlink"/>
          </w:rPr>
          <w:t>https://www.kaggle.com/datasets/royjafari/customer-churn</w:t>
        </w:r>
      </w:hyperlink>
    </w:p>
    <w:p w14:paraId="57906B0C" w14:textId="009A3DA8" w:rsidR="000D16B4" w:rsidRDefault="000D16B4" w:rsidP="000D16B4">
      <w:hyperlink r:id="rId9" w:history="1">
        <w:r w:rsidRPr="00C11698">
          <w:rPr>
            <w:rStyle w:val="Hyperlink"/>
          </w:rPr>
          <w:t>h</w:t>
        </w:r>
        <w:r w:rsidRPr="00C11698">
          <w:rPr>
            <w:rStyle w:val="Hyperlink"/>
          </w:rPr>
          <w:t>ttps://www.kaggle.com/datasets/k123vinod/insurance-churn-prediction-weekend-hackathon</w:t>
        </w:r>
      </w:hyperlink>
      <w:r>
        <w:t xml:space="preserve">   </w:t>
      </w:r>
    </w:p>
    <w:sectPr w:rsidR="000D1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24"/>
    <w:rsid w:val="000D16B4"/>
    <w:rsid w:val="001A4708"/>
    <w:rsid w:val="00332ED3"/>
    <w:rsid w:val="003652F7"/>
    <w:rsid w:val="008D52D8"/>
    <w:rsid w:val="009C14FB"/>
    <w:rsid w:val="00BF363F"/>
    <w:rsid w:val="00CC038B"/>
    <w:rsid w:val="00D04D18"/>
    <w:rsid w:val="00E6066D"/>
    <w:rsid w:val="00F13FFC"/>
    <w:rsid w:val="00F90D24"/>
    <w:rsid w:val="00FA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DEA34"/>
  <w15:chartTrackingRefBased/>
  <w15:docId w15:val="{5B2F8E03-88D5-4B02-A8DC-4C87B223B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0D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D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D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D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D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D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D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D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D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D2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D2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D2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D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D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D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D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D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D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D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90D2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D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90D2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90D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D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D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0D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D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D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D2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90D2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0D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3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aggle.com/datasets/royjafari/customer-chur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kaggle.com/competitions/customer-churn-prediction-202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aggle.com/datasets/dimitaryanev/mobilechurndataxlsx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kaggle.com/datasets/shrutimechlearn/churn-modelling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kaggle.com/datasets/blastchar/telco-customer-churn" TargetMode="External"/><Relationship Id="rId9" Type="http://schemas.openxmlformats.org/officeDocument/2006/relationships/hyperlink" Target="https://www.kaggle.com/datasets/k123vinod/insurance-churn-prediction-weekend-hackath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432</Words>
  <Characters>816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nyoman mahayasa Adiputra</dc:creator>
  <cp:keywords/>
  <dc:description/>
  <cp:lastModifiedBy>I nyoman mahayasa Adiputra</cp:lastModifiedBy>
  <cp:revision>8</cp:revision>
  <dcterms:created xsi:type="dcterms:W3CDTF">2025-02-19T14:39:00Z</dcterms:created>
  <dcterms:modified xsi:type="dcterms:W3CDTF">2025-02-19T14:53:00Z</dcterms:modified>
</cp:coreProperties>
</file>